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04249D65" w14:textId="1891F764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7</w:t>
      </w:r>
    </w:p>
    <w:p w14:paraId="6B15E989" w14:textId="2B766246" w:rsidR="00BC4BBB" w:rsidRPr="00BC4BB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="00FD505B" w:rsidRPr="00BC4BBB">
        <w:rPr>
          <w:rFonts w:cs="Times New Roman"/>
          <w:i/>
          <w:iCs/>
          <w:sz w:val="18"/>
          <w:szCs w:val="18"/>
        </w:rPr>
        <w:t xml:space="preserve"> </w:t>
      </w:r>
      <w:r w:rsidRPr="00BC4BBB">
        <w:rPr>
          <w:rFonts w:cs="Times New Roman"/>
          <w:i/>
          <w:iCs/>
          <w:sz w:val="18"/>
          <w:szCs w:val="18"/>
        </w:rPr>
        <w:t xml:space="preserve">analyses to predict the Multidimensional Attitudes Towards Persons with Disabilities (MAS) scores from scores on the Ten Item Personality Inventory (TIPI) scales and interaction with </w:t>
      </w:r>
      <w:r>
        <w:rPr>
          <w:rFonts w:cs="Times New Roman"/>
          <w:i/>
          <w:iCs/>
          <w:sz w:val="18"/>
          <w:szCs w:val="18"/>
        </w:rPr>
        <w:t>health situation</w:t>
      </w:r>
    </w:p>
    <w:tbl>
      <w:tblPr>
        <w:tblStyle w:val="TableGrid"/>
        <w:tblpPr w:leftFromText="141" w:rightFromText="141" w:vertAnchor="text" w:horzAnchor="margin" w:tblpY="48"/>
        <w:tblW w:w="98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615"/>
        <w:gridCol w:w="607"/>
        <w:gridCol w:w="620"/>
        <w:gridCol w:w="422"/>
        <w:gridCol w:w="2911"/>
        <w:gridCol w:w="617"/>
        <w:gridCol w:w="617"/>
        <w:gridCol w:w="617"/>
        <w:gridCol w:w="667"/>
      </w:tblGrid>
      <w:tr w:rsidR="00466F64" w:rsidRPr="00A9310B" w14:paraId="73AE675D" w14:textId="77777777" w:rsidTr="00466F64">
        <w:tc>
          <w:tcPr>
            <w:tcW w:w="2136" w:type="dxa"/>
            <w:vMerge w:val="restart"/>
            <w:vAlign w:val="center"/>
          </w:tcPr>
          <w:p w14:paraId="03BE6DBA" w14:textId="3045114D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A9310B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MAS scores</w:t>
            </w:r>
          </w:p>
        </w:tc>
        <w:tc>
          <w:tcPr>
            <w:tcW w:w="615" w:type="dxa"/>
            <w:vMerge w:val="restart"/>
            <w:vAlign w:val="center"/>
          </w:tcPr>
          <w:p w14:paraId="3B841BD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07" w:type="dxa"/>
            <w:vMerge w:val="restart"/>
            <w:vAlign w:val="center"/>
          </w:tcPr>
          <w:p w14:paraId="562DB5F7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620" w:type="dxa"/>
            <w:vMerge w:val="restart"/>
            <w:vAlign w:val="center"/>
          </w:tcPr>
          <w:p w14:paraId="32AAA5EA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2" w:type="dxa"/>
            <w:vMerge w:val="restart"/>
            <w:vAlign w:val="center"/>
          </w:tcPr>
          <w:p w14:paraId="57ABCC0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1" w:type="dxa"/>
            <w:vMerge w:val="restart"/>
            <w:vAlign w:val="center"/>
          </w:tcPr>
          <w:p w14:paraId="74BF60CA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17" w:type="dxa"/>
            <w:vMerge w:val="restart"/>
            <w:vAlign w:val="center"/>
          </w:tcPr>
          <w:p w14:paraId="6CF11852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34" w:type="dxa"/>
            <w:gridSpan w:val="2"/>
            <w:vAlign w:val="center"/>
          </w:tcPr>
          <w:p w14:paraId="783EF43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667" w:type="dxa"/>
            <w:vMerge w:val="restart"/>
            <w:vAlign w:val="center"/>
          </w:tcPr>
          <w:p w14:paraId="222B56D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A9310B" w14:paraId="17D377E3" w14:textId="77777777" w:rsidTr="00466F64"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14:paraId="04C05A0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</w:tcPr>
          <w:p w14:paraId="624A0F6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14:paraId="4E3E25A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</w:tcPr>
          <w:p w14:paraId="41386BB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bottom w:val="single" w:sz="4" w:space="0" w:color="auto"/>
            </w:tcBorders>
            <w:vAlign w:val="center"/>
          </w:tcPr>
          <w:p w14:paraId="2C8812DC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911" w:type="dxa"/>
            <w:vMerge/>
            <w:tcBorders>
              <w:bottom w:val="single" w:sz="4" w:space="0" w:color="auto"/>
            </w:tcBorders>
            <w:vAlign w:val="center"/>
          </w:tcPr>
          <w:p w14:paraId="7B48462E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bottom w:val="single" w:sz="4" w:space="0" w:color="auto"/>
            </w:tcBorders>
            <w:vAlign w:val="center"/>
          </w:tcPr>
          <w:p w14:paraId="1EB93EC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43A96F9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562BE3C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6CCD376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A9310B" w14:paraId="2054E2B1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26AAF08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06DADD5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156AFC9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44693BD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1428B0A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780D7D1C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8858CD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678DCB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5B80C5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50BDE70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358C977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389706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AA9D98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10C415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E340405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C8B03F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C24E863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EF3F1E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F9355B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24C864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CC742C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779</w:t>
            </w:r>
          </w:p>
        </w:tc>
      </w:tr>
      <w:tr w:rsidR="00466F64" w:rsidRPr="00A9310B" w14:paraId="272184E9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035D4E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C34EF9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5D7651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34F08C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A100B0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4835AB1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E3B01A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8BB5D3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6F35F3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197C9B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778</w:t>
            </w:r>
          </w:p>
        </w:tc>
      </w:tr>
      <w:tr w:rsidR="00466F64" w:rsidRPr="00A9310B" w14:paraId="057E8C14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4BF4B0E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533EBC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33E92B4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32E118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963D7A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6556A40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5D9FCC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6C25A5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910C0D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2C25D3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9A672CB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2D09C3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806496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43B5A6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406D9E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5E1981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A9517F5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4C4C4C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BBEF28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76AB06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2FF5D2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466F64" w:rsidRPr="00A9310B" w14:paraId="457710A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18EC1D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CB03F9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08514F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C824B0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D84483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6D27B8B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3DA6FC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DFE9E1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C04148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393502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466F64" w:rsidRPr="00A9310B" w14:paraId="7F2C8ACB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03C7D09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39AABA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FB78A8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3F4AD9C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59174B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8369C7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21E60B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2714F9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007C23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4B2171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25C69B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AD5997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F6E211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EF8FAC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0B9625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2FE400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5EEA3A2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AC5070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3ABD88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9FBC3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503804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65</w:t>
            </w:r>
          </w:p>
        </w:tc>
      </w:tr>
      <w:tr w:rsidR="00466F64" w:rsidRPr="00A9310B" w14:paraId="3FDF451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E50D7D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E743F3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CA94BE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5D309C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C2C18F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2C5F87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FD9030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357218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0AE120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0F69C8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80</w:t>
            </w:r>
          </w:p>
        </w:tc>
      </w:tr>
      <w:tr w:rsidR="00466F64" w:rsidRPr="00A9310B" w14:paraId="71E77223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736AC57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22764D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C536B1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73FF79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7C0967F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FE56278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DFF47D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5750B4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63E97E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A56758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014F4E3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712AE7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2BBC78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8E3282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D88B91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1316C1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00B914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6D241F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B39786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6CCA89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46D547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97</w:t>
            </w:r>
          </w:p>
        </w:tc>
      </w:tr>
      <w:tr w:rsidR="00466F64" w:rsidRPr="00A9310B" w14:paraId="3B7CF77F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78C27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CA10D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F444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FB420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21656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23B1BB9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0A347D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307254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42E9E9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B85EA5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473</w:t>
            </w:r>
          </w:p>
        </w:tc>
      </w:tr>
      <w:tr w:rsidR="00466F64" w:rsidRPr="00A9310B" w14:paraId="1C8668FC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442F8F1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6F922C6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55BED96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15A6A6F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3560698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4EBD86C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57E7A01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BF53D2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A375D0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78F9A6F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28F715B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B7641B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2C4163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7945AC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16C2DC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2E2449A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12ABE99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FDECFA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1D0462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E1F366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E7611A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57</w:t>
            </w:r>
          </w:p>
        </w:tc>
      </w:tr>
      <w:tr w:rsidR="00466F64" w:rsidRPr="00A9310B" w14:paraId="53266AF4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3FC936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BB01DC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E74289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94566D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6874555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E7BB80D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B50B35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1FC408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5438E6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BBAAA5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415</w:t>
            </w:r>
          </w:p>
        </w:tc>
      </w:tr>
      <w:tr w:rsidR="00466F64" w:rsidRPr="00A9310B" w14:paraId="3460E909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03E2033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10A0F52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09EA5D5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7F0ADF7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5F2AC4E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6D167A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A833EC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80D07F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6F7E2E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EC9878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27C90D9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4D8D17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CE7A75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E0C169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0CB721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7E521B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C4B5440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0EC153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BF76D8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E326A0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F1A640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466F64" w:rsidRPr="00A9310B" w14:paraId="68C3D7BD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FCDBE1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302F38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344E365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4D48EC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9774B0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0853ADC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22FC71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DF4930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AB9EBD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99A1FD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59</w:t>
            </w:r>
          </w:p>
        </w:tc>
      </w:tr>
      <w:tr w:rsidR="00466F64" w:rsidRPr="00A9310B" w14:paraId="2AF3B072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3C3851B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7A2B995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8B6718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2A2D3CA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247D986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14BB1C9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FF018C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8F2687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69DDBE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109AB0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D594C6E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1C4CB0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5AD753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A76256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186C92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ADE944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57EB8F2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E0CFA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58BCBE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F1A55A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053E3D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05</w:t>
            </w:r>
          </w:p>
        </w:tc>
      </w:tr>
      <w:tr w:rsidR="00466F64" w:rsidRPr="00A9310B" w14:paraId="4B5DA772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5D60C2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F9DE9B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81B393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76ECDD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0DCA42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B92323A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29DAE8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63DCB5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BAD742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84F0AC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70</w:t>
            </w:r>
          </w:p>
        </w:tc>
      </w:tr>
      <w:tr w:rsidR="00466F64" w:rsidRPr="00A9310B" w14:paraId="34977285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62EDA5D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2010D3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2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0D65C3F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41B964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0161CAF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1FB401A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7B1408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605A25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130FE2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F92FA4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1A0AE06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3111292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A6509B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132D36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5E4DE1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82A44F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8A3D128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F9BABD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1B6B4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0EF9AB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310795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615</w:t>
            </w:r>
          </w:p>
        </w:tc>
      </w:tr>
      <w:tr w:rsidR="00466F64" w:rsidRPr="00A9310B" w14:paraId="401D6954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50CB2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8E864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C286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B53A8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93B9F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852200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1A4A56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46B5FD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6480CF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525A44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47</w:t>
            </w:r>
          </w:p>
        </w:tc>
      </w:tr>
      <w:tr w:rsidR="00466F64" w:rsidRPr="00A9310B" w14:paraId="1C667C2F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435E947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1E72174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19F409A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42227BF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3FF9C29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6BA9EB5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0B78C4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4C8D67D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7D6950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2E1FFE2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6E1DCAB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22B6D24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AAD679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96B495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3E89D3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DE50DD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574FF0E7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0D9B00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A41C0E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792FE2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D2D88B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61</w:t>
            </w:r>
          </w:p>
        </w:tc>
      </w:tr>
      <w:tr w:rsidR="00466F64" w:rsidRPr="00A9310B" w14:paraId="3E08795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1DB7B5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C169B2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A4C1BD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4D5B35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54E0A7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DF351DC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9869B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41BA66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3CBCE6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6CBA317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681</w:t>
            </w:r>
          </w:p>
        </w:tc>
      </w:tr>
      <w:tr w:rsidR="00466F64" w:rsidRPr="00A9310B" w14:paraId="611E2484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662514F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7A13CD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3FA6DA8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7F1ADE4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4CF786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64B036C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6CF37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697C1D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6F40E5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BD763D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0F9F00A8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C6BCDF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ECA74A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7E9C2F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DE8920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E38229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A94C0B7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7B22B0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929CA2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33D9B8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D85587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4</w:t>
            </w:r>
          </w:p>
        </w:tc>
      </w:tr>
      <w:tr w:rsidR="00466F64" w:rsidRPr="00A9310B" w14:paraId="48C1714D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1E8EE7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01054D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D93BC9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7B773D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3E4617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B7BE1F4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A9831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BB659C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D9E9C9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8E9B49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440</w:t>
            </w:r>
          </w:p>
        </w:tc>
      </w:tr>
      <w:tr w:rsidR="00466F64" w:rsidRPr="00A9310B" w14:paraId="5B85BFC1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4024612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4EAFE84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4D6E3D0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928754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028446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3D4861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B2A2C4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BF1718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89D9B9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165DAC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55C89D2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351A3E4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AD5257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E0ABB4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CBFF22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AB9AE2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05A6B1B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7CB9DF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978A8B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4ED11A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5CA1A3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709</w:t>
            </w:r>
          </w:p>
        </w:tc>
      </w:tr>
      <w:tr w:rsidR="00466F64" w:rsidRPr="00A9310B" w14:paraId="59C29E97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A200EF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AEACCC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CBDFCB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F94512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7F9C46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23F11DC1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40F49A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988A18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9A8504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91D07D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808</w:t>
            </w:r>
          </w:p>
        </w:tc>
      </w:tr>
      <w:tr w:rsidR="00466F64" w:rsidRPr="00A9310B" w14:paraId="36073F33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1A4AFEB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4A1B8A7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D9C40C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E6E506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90EB8F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4DB7F48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3AE979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BF9682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A1E395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748BE61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415BE2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4F10539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0633C9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A1949C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730ED2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2B05D28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96B0A5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A77ADE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C564C2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5B475F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71D8F7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466F64" w:rsidRPr="00A9310B" w14:paraId="6CCF79A3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2D4DB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0B341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D9D1D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54CE1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74560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B141690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CB286F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7F0F78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255575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F04F8F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26</w:t>
            </w:r>
          </w:p>
        </w:tc>
      </w:tr>
      <w:tr w:rsidR="00466F64" w:rsidRPr="00A9310B" w14:paraId="001574F8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6E7A499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6466FF5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5E5EE82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79FCEC7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7707A7C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7BBD744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E23D8E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0443C6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44CD2CC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0E3AC7F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1</w:t>
            </w:r>
          </w:p>
        </w:tc>
      </w:tr>
      <w:tr w:rsidR="00466F64" w:rsidRPr="00A9310B" w14:paraId="308F1C9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23510B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8CEB59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D192E1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A08C4E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D758D8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1C3712D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1D98BD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1D75FD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E83F78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7BB894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466F64" w:rsidRPr="00A9310B" w14:paraId="4EB3E794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D48FA5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3B7BC0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AB476C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83CEF2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4B0977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5AFB5AD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0D99AF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719FB6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CD53F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21AF19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466F64" w:rsidRPr="00A9310B" w14:paraId="2366E63B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66C806E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2BDF2E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C1D8FF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527F79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2951B95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F3F1604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23C7D2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599477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4583A7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37C88A1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41</w:t>
            </w:r>
          </w:p>
        </w:tc>
      </w:tr>
      <w:tr w:rsidR="00466F64" w:rsidRPr="00A9310B" w14:paraId="7DDEB4D6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3D9B36A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68CA0F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C08576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70E20A6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407616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A30E29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070C45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12849F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1AB64B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742EF3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9</w:t>
            </w:r>
          </w:p>
        </w:tc>
      </w:tr>
      <w:tr w:rsidR="00466F64" w:rsidRPr="00A9310B" w14:paraId="2DE6ACA4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63CC82F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7C9C02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1DDAAB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FEB868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993A9A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0E12F2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9DA0AA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CD7D10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E7AFF5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FA37C5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94</w:t>
            </w:r>
          </w:p>
        </w:tc>
      </w:tr>
      <w:tr w:rsidR="00466F64" w:rsidRPr="00A9310B" w14:paraId="3549F51C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0579D38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DB5254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96508D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540FE77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0130445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3B9506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74D969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697262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F9EF7D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097A96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466F64" w:rsidRPr="00A9310B" w14:paraId="5D067978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14D0B3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3B400D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B920E0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D300F8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7D0C61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F4B8F6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0CA689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01A7B4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2F9707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65CB13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411</w:t>
            </w:r>
          </w:p>
        </w:tc>
      </w:tr>
      <w:tr w:rsidR="00466F64" w:rsidRPr="00A9310B" w14:paraId="6E88057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C6ED45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2D444E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4650A9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354428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2894908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7C3617D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D7FF15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05AB44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2C2020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17D5576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7</w:t>
            </w:r>
          </w:p>
        </w:tc>
      </w:tr>
      <w:tr w:rsidR="00466F64" w:rsidRPr="00A9310B" w14:paraId="2C72324C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7347167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93520C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6384F6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94A468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1819B4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42E45D7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E39FD2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1B2B0C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F342DF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7FD5142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04</w:t>
            </w:r>
          </w:p>
        </w:tc>
      </w:tr>
      <w:tr w:rsidR="00466F64" w:rsidRPr="00A9310B" w14:paraId="6C76FDFF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34004E4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AC7A3E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7E7B1E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EA0D4B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B0D5C9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AA65DFB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B703E8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C1B7A7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534F9E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C64A76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1</w:t>
            </w:r>
          </w:p>
        </w:tc>
      </w:tr>
      <w:tr w:rsidR="00466F64" w:rsidRPr="00A9310B" w14:paraId="26FFD79E" w14:textId="77777777" w:rsidTr="00466F64">
        <w:tc>
          <w:tcPr>
            <w:tcW w:w="21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FB08E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91B46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C3950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385EA5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93AF8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37C1310C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98367E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13530B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09B316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1CC404F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63</w:t>
            </w:r>
          </w:p>
        </w:tc>
      </w:tr>
      <w:tr w:rsidR="00466F64" w:rsidRPr="00A9310B" w14:paraId="097C86C9" w14:textId="77777777" w:rsidTr="00466F64">
        <w:tc>
          <w:tcPr>
            <w:tcW w:w="2136" w:type="dxa"/>
            <w:vMerge w:val="restart"/>
            <w:tcBorders>
              <w:bottom w:val="nil"/>
            </w:tcBorders>
            <w:vAlign w:val="center"/>
          </w:tcPr>
          <w:p w14:paraId="3FFF985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4B8460E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30865E3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2DD8B40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6D7F40C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45E573D4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0E995BF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C69E54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58E9B4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7AE6F61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E5E9BE5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94B952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3A6B61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DA55D6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BFD6E0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4738139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E3150D6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4F6CF3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B78A15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DD33697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AE2157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466F64" w:rsidRPr="00A9310B" w14:paraId="241AD6EB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0E8F916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4CA2E4E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B5F32E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E3106E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9E2F28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2803096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AD4E62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48D286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652C10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FC4987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1</w:t>
            </w:r>
          </w:p>
        </w:tc>
      </w:tr>
      <w:tr w:rsidR="00466F64" w:rsidRPr="00A9310B" w14:paraId="47DA6ABC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34B3B13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CA3500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041A802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1D726A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5F1900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F305151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BAC4DF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C36F54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36BD59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AEE024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8C83F26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213D7B66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EB3CE5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300F5F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6E7F9D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C67838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2A2E4350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BD9296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516505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41550C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0C9CCF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33</w:t>
            </w:r>
          </w:p>
        </w:tc>
      </w:tr>
      <w:tr w:rsidR="00466F64" w:rsidRPr="00A9310B" w14:paraId="51F833E3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752B697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D7A2A8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2BEB30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8E78EB5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65A63D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4B4D76A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8B8F31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A51D32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01E624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8ADE35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85</w:t>
            </w:r>
          </w:p>
        </w:tc>
      </w:tr>
      <w:tr w:rsidR="00466F64" w:rsidRPr="00A9310B" w14:paraId="08B68D9B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39EB61C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1613191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5B63C40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6B326C9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087CDB1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8EE9D8F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51F4F5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D34898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38C418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6BBABB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F3792D7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5E6320C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BEDC90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C464E71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03BF54F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73E8A4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554B9092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EF623E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3CB884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237798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53D642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911</w:t>
            </w:r>
          </w:p>
        </w:tc>
      </w:tr>
      <w:tr w:rsidR="00466F64" w:rsidRPr="00A9310B" w14:paraId="19A00B7A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209332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5FCFC9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57241DB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B556014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55399DC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63426868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5AC55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F5F4C9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60979DF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74952B0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534</w:t>
            </w:r>
          </w:p>
        </w:tc>
      </w:tr>
      <w:tr w:rsidR="00466F64" w:rsidRPr="00A9310B" w14:paraId="2B37B152" w14:textId="77777777" w:rsidTr="00466F64">
        <w:tc>
          <w:tcPr>
            <w:tcW w:w="2136" w:type="dxa"/>
            <w:vMerge w:val="restart"/>
            <w:tcBorders>
              <w:top w:val="nil"/>
              <w:bottom w:val="nil"/>
            </w:tcBorders>
            <w:vAlign w:val="center"/>
          </w:tcPr>
          <w:p w14:paraId="2BE504B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BF1A4B7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048AC9D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F12DC5A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19C2FF3" w14:textId="77777777" w:rsidR="00466F64" w:rsidRPr="00002CFC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FE87384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3A45A8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332DDF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17B1C0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AEF590A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B30A860" w14:textId="77777777" w:rsidTr="00466F64">
        <w:tc>
          <w:tcPr>
            <w:tcW w:w="2136" w:type="dxa"/>
            <w:vMerge/>
            <w:tcBorders>
              <w:top w:val="nil"/>
              <w:bottom w:val="nil"/>
            </w:tcBorders>
            <w:vAlign w:val="center"/>
          </w:tcPr>
          <w:p w14:paraId="129A64B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81696B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5A113AC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F7C6682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275457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7F6E7EE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62C7F6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420B2F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57F7790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61ABF7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78</w:t>
            </w:r>
          </w:p>
        </w:tc>
      </w:tr>
      <w:tr w:rsidR="00466F64" w:rsidRPr="00A9310B" w14:paraId="0A585879" w14:textId="77777777" w:rsidTr="00466F64">
        <w:tc>
          <w:tcPr>
            <w:tcW w:w="2136" w:type="dxa"/>
            <w:vMerge/>
            <w:tcBorders>
              <w:top w:val="nil"/>
            </w:tcBorders>
            <w:vAlign w:val="center"/>
          </w:tcPr>
          <w:p w14:paraId="54B84AC8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</w:tcBorders>
            <w:vAlign w:val="center"/>
          </w:tcPr>
          <w:p w14:paraId="3D19C7AD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</w:tcBorders>
            <w:vAlign w:val="center"/>
          </w:tcPr>
          <w:p w14:paraId="210E1CB4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</w:tcBorders>
            <w:vAlign w:val="center"/>
          </w:tcPr>
          <w:p w14:paraId="356FEB99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</w:tcBorders>
            <w:vAlign w:val="center"/>
          </w:tcPr>
          <w:p w14:paraId="21AE2DFE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</w:tcBorders>
            <w:vAlign w:val="center"/>
          </w:tcPr>
          <w:p w14:paraId="322721D8" w14:textId="77777777" w:rsidR="00466F64" w:rsidRPr="00002CFC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Health situation * Openness to experience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224A3AA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14B80031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71EC1923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098D3C8B" w14:textId="77777777" w:rsidR="00466F64" w:rsidRPr="00002CFC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2CFC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002CFC">
              <w:rPr>
                <w:rFonts w:cs="Times New Roman"/>
                <w:color w:val="000000"/>
                <w:sz w:val="16"/>
                <w:szCs w:val="16"/>
              </w:rPr>
              <w:t>047</w:t>
            </w:r>
          </w:p>
        </w:tc>
      </w:tr>
    </w:tbl>
    <w:p w14:paraId="0DE060B3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0148A6CE" w14:textId="0ABE9AD7" w:rsidR="00466F64" w:rsidRPr="00CA2106" w:rsidRDefault="00466F64" w:rsidP="00CA2106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standardised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interverbal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sectPr w:rsidR="00466F64" w:rsidRPr="00CA2106" w:rsidSect="002316A8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DC3FA" w14:textId="77777777" w:rsidR="00ED6677" w:rsidRDefault="00ED6677" w:rsidP="00117666">
      <w:pPr>
        <w:spacing w:after="0"/>
      </w:pPr>
      <w:r>
        <w:separator/>
      </w:r>
    </w:p>
  </w:endnote>
  <w:endnote w:type="continuationSeparator" w:id="0">
    <w:p w14:paraId="05FB3013" w14:textId="77777777" w:rsidR="00ED6677" w:rsidRDefault="00ED66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B37C1" w14:textId="77777777" w:rsidR="00ED6677" w:rsidRDefault="00ED6677" w:rsidP="00117666">
      <w:pPr>
        <w:spacing w:after="0"/>
      </w:pPr>
      <w:r>
        <w:separator/>
      </w:r>
    </w:p>
  </w:footnote>
  <w:footnote w:type="continuationSeparator" w:id="0">
    <w:p w14:paraId="0B52B46C" w14:textId="77777777" w:rsidR="00ED6677" w:rsidRDefault="00ED66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16A8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2106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ED6677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0684ABB-39AF-4676-9ACB-636F6C4A5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615</Words>
  <Characters>3758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